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278" w:rsidRDefault="00306278" w:rsidP="00306278">
      <w:pPr>
        <w:spacing w:line="240" w:lineRule="auto"/>
        <w:rPr>
          <w:b/>
        </w:rPr>
      </w:pPr>
      <w:r>
        <w:rPr>
          <w:b/>
        </w:rPr>
        <w:t>S8 Table: Association between depression treatment and HIV care and depression outcomes, by depressive severity at baseline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01"/>
        <w:gridCol w:w="1808"/>
        <w:gridCol w:w="1890"/>
      </w:tblGrid>
      <w:tr w:rsidR="00306278" w:rsidRPr="006437D0" w:rsidTr="00AB7C9D">
        <w:trPr>
          <w:trHeight w:val="255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06278" w:rsidRPr="006437D0" w:rsidRDefault="00306278" w:rsidP="00AB7C9D">
            <w:pPr>
              <w:spacing w:line="240" w:lineRule="auto"/>
            </w:pPr>
            <w:r w:rsidRPr="006437D0">
              <w:rPr>
                <w:bCs/>
              </w:rPr>
              <w:t> </w:t>
            </w:r>
          </w:p>
        </w:tc>
        <w:tc>
          <w:tcPr>
            <w:tcW w:w="1808" w:type="dxa"/>
          </w:tcPr>
          <w:p w:rsidR="00306278" w:rsidRDefault="00306278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ld</w:t>
            </w:r>
          </w:p>
        </w:tc>
        <w:tc>
          <w:tcPr>
            <w:tcW w:w="1890" w:type="dxa"/>
          </w:tcPr>
          <w:p w:rsidR="00306278" w:rsidRDefault="00306278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oderate to Severe</w:t>
            </w:r>
          </w:p>
        </w:tc>
      </w:tr>
      <w:tr w:rsidR="00306278" w:rsidRPr="006437D0" w:rsidTr="00AB7C9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06278" w:rsidRDefault="00306278" w:rsidP="00AB7C9D">
            <w:pPr>
              <w:spacing w:line="240" w:lineRule="auto"/>
            </w:pPr>
          </w:p>
        </w:tc>
        <w:tc>
          <w:tcPr>
            <w:tcW w:w="3698" w:type="dxa"/>
            <w:gridSpan w:val="2"/>
            <w:tcBorders>
              <w:top w:val="single" w:sz="4" w:space="0" w:color="auto"/>
            </w:tcBorders>
            <w:vAlign w:val="center"/>
          </w:tcPr>
          <w:p w:rsidR="00306278" w:rsidRPr="008B5833" w:rsidRDefault="00306278" w:rsidP="00AB7C9D">
            <w:pPr>
              <w:spacing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</w:t>
            </w:r>
            <w:r w:rsidRPr="008B5833">
              <w:rPr>
                <w:color w:val="000000"/>
              </w:rPr>
              <w:t>RR</w:t>
            </w:r>
            <w:proofErr w:type="spellEnd"/>
            <w:r w:rsidRPr="008B5833">
              <w:rPr>
                <w:color w:val="000000"/>
              </w:rPr>
              <w:t xml:space="preserve"> or Mean Difference </w:t>
            </w:r>
            <w:r w:rsidRPr="008B5833">
              <w:t>(95%CI)</w:t>
            </w:r>
          </w:p>
        </w:tc>
      </w:tr>
      <w:tr w:rsidR="00306278" w:rsidRPr="006437D0" w:rsidTr="00AB7C9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06278" w:rsidRPr="006437D0" w:rsidRDefault="00306278" w:rsidP="00AB7C9D">
            <w:pPr>
              <w:spacing w:line="240" w:lineRule="auto"/>
            </w:pPr>
            <w:r>
              <w:t xml:space="preserve">  </w:t>
            </w:r>
            <w:r>
              <w:rPr>
                <w:u w:val="single"/>
              </w:rPr>
              <w:t>Retention</w:t>
            </w:r>
            <w:r w:rsidRPr="006437D0">
              <w:t xml:space="preserve">: </w:t>
            </w:r>
            <w:r>
              <w:t xml:space="preserve">never </w:t>
            </w:r>
            <w:r w:rsidRPr="006437D0">
              <w:t>&gt;14 days through 6 month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306278" w:rsidRPr="006437D0" w:rsidRDefault="00306278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.2 (0.6-2.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306278" w:rsidRDefault="00306278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 (0.3-2.4)</w:t>
            </w:r>
          </w:p>
        </w:tc>
      </w:tr>
      <w:tr w:rsidR="00306278" w:rsidRPr="006437D0" w:rsidTr="00AB7C9D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278" w:rsidRDefault="00306278" w:rsidP="00AB7C9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666565">
              <w:rPr>
                <w:color w:val="000000"/>
              </w:rPr>
              <w:t xml:space="preserve"> </w:t>
            </w:r>
            <w:r w:rsidRPr="00666565">
              <w:rPr>
                <w:color w:val="000000"/>
                <w:u w:val="single"/>
              </w:rPr>
              <w:t>HIV appointment attendance</w:t>
            </w:r>
            <w:r>
              <w:rPr>
                <w:color w:val="000000"/>
              </w:rPr>
              <w:t>: average proportion of</w:t>
            </w:r>
          </w:p>
          <w:p w:rsidR="00306278" w:rsidRPr="006437D0" w:rsidRDefault="00306278" w:rsidP="00AB7C9D">
            <w:pPr>
              <w:spacing w:line="240" w:lineRule="auto"/>
            </w:pPr>
            <w:r>
              <w:rPr>
                <w:color w:val="000000"/>
              </w:rPr>
              <w:t xml:space="preserve">    scheduled appointments attended through 6 months</w:t>
            </w:r>
          </w:p>
        </w:tc>
        <w:tc>
          <w:tcPr>
            <w:tcW w:w="1808" w:type="dxa"/>
            <w:vAlign w:val="center"/>
          </w:tcPr>
          <w:p w:rsidR="00306278" w:rsidRPr="00261A1B" w:rsidRDefault="00306278" w:rsidP="00AB7C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1A1B">
              <w:rPr>
                <w:color w:val="000000"/>
              </w:rPr>
              <w:t>0.0 (-0.1-0.2)</w:t>
            </w:r>
          </w:p>
        </w:tc>
        <w:tc>
          <w:tcPr>
            <w:tcW w:w="1890" w:type="dxa"/>
            <w:vAlign w:val="center"/>
          </w:tcPr>
          <w:p w:rsidR="00306278" w:rsidRDefault="00306278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 (-0.4-0.2)</w:t>
            </w:r>
          </w:p>
        </w:tc>
      </w:tr>
      <w:tr w:rsidR="00306278" w:rsidRPr="006437D0" w:rsidTr="00AB7C9D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6278" w:rsidRPr="006437D0" w:rsidRDefault="00306278" w:rsidP="00AB7C9D">
            <w:pPr>
              <w:spacing w:line="240" w:lineRule="auto"/>
            </w:pPr>
            <w:r>
              <w:t xml:space="preserve">   </w:t>
            </w:r>
            <w:r w:rsidRPr="006437D0">
              <w:rPr>
                <w:u w:val="single"/>
              </w:rPr>
              <w:t>Currently on ART</w:t>
            </w:r>
            <w:r w:rsidRPr="006437D0">
              <w:t xml:space="preserve">: attended appointment prior to 6 months </w:t>
            </w:r>
          </w:p>
          <w:p w:rsidR="00306278" w:rsidRPr="006437D0" w:rsidRDefault="00306278" w:rsidP="00AB7C9D">
            <w:pPr>
              <w:spacing w:line="240" w:lineRule="auto"/>
            </w:pPr>
            <w:r w:rsidRPr="006437D0">
              <w:t xml:space="preserve">   with next scheduled appointment after 6 months</w:t>
            </w:r>
          </w:p>
        </w:tc>
        <w:tc>
          <w:tcPr>
            <w:tcW w:w="1808" w:type="dxa"/>
            <w:vAlign w:val="center"/>
          </w:tcPr>
          <w:p w:rsidR="00306278" w:rsidRPr="0076574B" w:rsidRDefault="00306278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color w:val="000000"/>
              </w:rPr>
              <w:t>0.7 (0.5-1.1)</w:t>
            </w:r>
          </w:p>
        </w:tc>
        <w:tc>
          <w:tcPr>
            <w:tcW w:w="1890" w:type="dxa"/>
            <w:vAlign w:val="center"/>
          </w:tcPr>
          <w:p w:rsidR="00306278" w:rsidRDefault="00306278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3 (0.1-0.8)</w:t>
            </w:r>
          </w:p>
        </w:tc>
      </w:tr>
      <w:tr w:rsidR="00306278" w:rsidRPr="006437D0" w:rsidTr="00AB7C9D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06278" w:rsidRDefault="00306278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Consistent</w:t>
            </w:r>
            <w:r w:rsidRPr="006437D0">
              <w:rPr>
                <w:u w:val="single"/>
              </w:rPr>
              <w:t xml:space="preserve"> ART</w:t>
            </w:r>
            <w:r w:rsidRPr="006437D0">
              <w:t xml:space="preserve">:  </w:t>
            </w:r>
            <w:r>
              <w:t xml:space="preserve">never </w:t>
            </w:r>
            <w:r w:rsidRPr="006437D0">
              <w:t xml:space="preserve">&gt;5 days </w:t>
            </w:r>
            <w:r>
              <w:t xml:space="preserve">without ART </w:t>
            </w:r>
            <w:r w:rsidRPr="006437D0">
              <w:t xml:space="preserve">through 6 </w:t>
            </w:r>
          </w:p>
          <w:p w:rsidR="00306278" w:rsidRDefault="00306278" w:rsidP="00AB7C9D">
            <w:pPr>
              <w:spacing w:line="240" w:lineRule="auto"/>
              <w:rPr>
                <w:b/>
                <w:bCs/>
              </w:rPr>
            </w:pPr>
            <w:r>
              <w:t xml:space="preserve">   </w:t>
            </w:r>
            <w:r w:rsidRPr="006437D0">
              <w:t>months</w:t>
            </w:r>
          </w:p>
        </w:tc>
        <w:tc>
          <w:tcPr>
            <w:tcW w:w="1808" w:type="dxa"/>
            <w:vAlign w:val="center"/>
          </w:tcPr>
          <w:p w:rsidR="00306278" w:rsidRPr="006437D0" w:rsidRDefault="00306278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0.8 (0.5-1.4)</w:t>
            </w:r>
          </w:p>
        </w:tc>
        <w:tc>
          <w:tcPr>
            <w:tcW w:w="1890" w:type="dxa"/>
            <w:vAlign w:val="center"/>
          </w:tcPr>
          <w:p w:rsidR="00306278" w:rsidRDefault="00306278" w:rsidP="00AB7C9D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306278" w:rsidRPr="006437D0" w:rsidTr="00AB7C9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06278" w:rsidRDefault="00306278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ART pill possession</w:t>
            </w:r>
            <w:r>
              <w:t xml:space="preserve">: average proportion of days with ART </w:t>
            </w:r>
          </w:p>
          <w:p w:rsidR="00306278" w:rsidRDefault="00306278" w:rsidP="00AB7C9D">
            <w:pPr>
              <w:spacing w:line="240" w:lineRule="auto"/>
              <w:rPr>
                <w:b/>
                <w:bCs/>
              </w:rPr>
            </w:pPr>
            <w:r>
              <w:t xml:space="preserve">   through 6 months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:rsidR="00306278" w:rsidRPr="00261A1B" w:rsidRDefault="00306278" w:rsidP="00AB7C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1A1B">
              <w:rPr>
                <w:color w:val="000000"/>
              </w:rPr>
              <w:t>-0.1 (-0.3-0</w:t>
            </w:r>
            <w:r>
              <w:rPr>
                <w:color w:val="000000"/>
              </w:rPr>
              <w:t>.0</w:t>
            </w:r>
            <w:r w:rsidRPr="00261A1B">
              <w:rPr>
                <w:color w:val="000000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306278" w:rsidRPr="006541CB" w:rsidRDefault="00306278" w:rsidP="00AB7C9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2 (-0.5-0.1)</w:t>
            </w:r>
          </w:p>
        </w:tc>
      </w:tr>
    </w:tbl>
    <w:p w:rsidR="00306278" w:rsidRDefault="00306278" w:rsidP="00306278">
      <w:pPr>
        <w:spacing w:line="240" w:lineRule="auto"/>
        <w:rPr>
          <w:sz w:val="20"/>
        </w:rPr>
      </w:pPr>
      <w:r>
        <w:rPr>
          <w:sz w:val="20"/>
        </w:rPr>
        <w:t>*Adjusted for clinic, months since program launch (quadratic term) and sex.</w:t>
      </w:r>
    </w:p>
    <w:p w:rsidR="00C409DA" w:rsidRDefault="00C409DA">
      <w:bookmarkStart w:id="0" w:name="_GoBack"/>
      <w:bookmarkEnd w:id="0"/>
    </w:p>
    <w:sectPr w:rsidR="00C4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D56"/>
    <w:rsid w:val="00306278"/>
    <w:rsid w:val="00A61D56"/>
    <w:rsid w:val="00C4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278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278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1:41:00Z</dcterms:created>
  <dcterms:modified xsi:type="dcterms:W3CDTF">2020-04-27T01:41:00Z</dcterms:modified>
</cp:coreProperties>
</file>